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dditional file 8: Table S5 - Primer Sequences </w:t>
      </w:r>
    </w:p>
    <w:tbl>
      <w:tblPr>
        <w:tblW w:w="9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2"/>
        <w:gridCol w:w="4959"/>
      </w:tblGrid>
      <w:tr>
        <w:trPr>
          <w:trHeight w:val="358" w:hRule="atLeast"/>
        </w:trPr>
        <w:tc>
          <w:tcPr>
            <w:tcW w:w="4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ce Name</w:t>
            </w:r>
          </w:p>
        </w:tc>
        <w:tc>
          <w:tcPr>
            <w:tcW w:w="4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sYG1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ACGAAAGTGCCGCTTGTA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CCTGCACACTCGGGTACATA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sYG2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TGCCGGACATGACATTT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TCAATGCGAACAGAAGGCTAA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sYG3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CTGGTGGTTTGAGCTTCT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CCAAACCAGAAACCGTAACC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</w:t>
            </w: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TTAGTGAGCTGCCGCATTA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</w:t>
            </w: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TTGGCTTCAACTCGACCTCT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gYG2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 xml:space="preserve">F: </w:t>
            </w:r>
            <w:r>
              <w:rPr>
                <w:rFonts w:eastAsia="Times New Roman" w:cs="Arial" w:ascii="Times" w:hAnsi="Times"/>
                <w:color w:val="000000"/>
                <w:sz w:val="24"/>
                <w:szCs w:val="24"/>
                <w:lang w:eastAsia="zh-CN"/>
              </w:rPr>
              <w:t>CGCGCACTTGTTTATACTGTTAC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 xml:space="preserve">R: </w:t>
            </w:r>
            <w:r>
              <w:rPr>
                <w:rFonts w:eastAsia="Times New Roman" w:cs="Arial" w:ascii="Times" w:hAnsi="Times"/>
                <w:color w:val="000000"/>
                <w:sz w:val="24"/>
                <w:szCs w:val="24"/>
                <w:lang w:eastAsia="zh-CN"/>
              </w:rPr>
              <w:t>CGAAAGGGAAAGTTACGAGC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gYG3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TCAGGTTTCGATCGGTCA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GGATCTCGCATTTCTTTCAGAC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>An. stephensi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 xml:space="preserve"> Y sequence 1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GCGATCGAATAAAACCGG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</w:t>
            </w: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GGCGATATGGAAGGCTTAAAC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 xml:space="preserve">An. stephensi 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Y sequence 2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TTCTGCATATTTCGCGG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GCCAAACGGCTTCGATACT</w:t>
            </w:r>
          </w:p>
        </w:tc>
      </w:tr>
      <w:tr>
        <w:trPr>
          <w:trHeight w:val="244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 xml:space="preserve">An. stephensi 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Y sequence 3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CTCACCGCATACACACTTTTCA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TTTGCCTTCCTGCAGTGACT</w:t>
            </w:r>
          </w:p>
        </w:tc>
      </w:tr>
      <w:tr>
        <w:trPr>
          <w:trHeight w:val="244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 xml:space="preserve">An. stephensi 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 xml:space="preserve">Y sequence 4 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GATGTGCCTTAATTCCATTTC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GACGGAGTTACGCACACCTTA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 xml:space="preserve">An. stephensi 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 xml:space="preserve">Y sequence 5 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GACCCCATATTAGACAGCGATTT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TTTACGACGCTACGCCG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 xml:space="preserve">An. gambiae 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Y sequence 1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TTTGCAGCTCGCTTTC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GAATCATCTCAATTTTCGCC</w:t>
            </w:r>
          </w:p>
        </w:tc>
      </w:tr>
      <w:tr>
        <w:trPr>
          <w:trHeight w:val="259" w:hRule="atLeast"/>
        </w:trPr>
        <w:tc>
          <w:tcPr>
            <w:tcW w:w="47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" w:hAnsi="Times"/>
                <w:b/>
                <w:bCs/>
                <w:i/>
                <w:color w:val="000000"/>
                <w:sz w:val="24"/>
                <w:szCs w:val="24"/>
              </w:rPr>
              <w:t>sYG1</w:t>
            </w: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 xml:space="preserve"> Digital PCR Primer </w:t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F: ACACATCACAGCGCAACGA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R: CGGCCGGCGTTTG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000000"/>
                <w:sz w:val="24"/>
                <w:szCs w:val="24"/>
              </w:rPr>
              <w:t>Probe: CACGTGCCAGCAGCACATGGT</w:t>
            </w:r>
          </w:p>
        </w:tc>
      </w:tr>
      <w:tr>
        <w:trPr>
          <w:trHeight w:val="259" w:hRule="atLeast"/>
        </w:trPr>
        <w:tc>
          <w:tcPr>
            <w:tcW w:w="47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b/>
                <w:bCs/>
                <w:color w:val="000000"/>
                <w:sz w:val="24"/>
                <w:szCs w:val="24"/>
              </w:rPr>
              <w:t>Auto Reference Digital PCR Primer</w:t>
            </w:r>
          </w:p>
        </w:tc>
        <w:tc>
          <w:tcPr>
            <w:tcW w:w="4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222222"/>
                <w:sz w:val="24"/>
                <w:szCs w:val="24"/>
              </w:rPr>
              <w:t>F: GTCCCTCGAGAATTTTCGTAAACT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222222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222222"/>
                <w:sz w:val="24"/>
                <w:szCs w:val="24"/>
              </w:rPr>
              <w:t>R: TTGCGCATACTGTTCGAAACTTG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Times" w:hAnsi="Times"/>
                <w:color w:val="222222"/>
                <w:sz w:val="24"/>
                <w:szCs w:val="24"/>
              </w:rPr>
              <w:t>Probe: CGACAAGTGTACTGCCGCAC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mer sequences used to amplify the Y genes and Y sequences along with the probes and autosomal reference primers used for digital PC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5:40:00Z</dcterms:created>
  <dc:creator>brantley</dc:creator>
  <dc:description/>
  <cp:keywords/>
  <dc:language>en-US</dc:language>
  <cp:lastModifiedBy>Brantley Hall</cp:lastModifiedBy>
  <dcterms:modified xsi:type="dcterms:W3CDTF">2013-02-07T15:49:00Z</dcterms:modified>
  <cp:revision>5</cp:revision>
  <dc:subject/>
  <dc:title/>
</cp:coreProperties>
</file>